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1520"/>
        <w:gridCol w:w="3120"/>
      </w:tblGrid>
      <w:tr w:rsidR="00583866" w:rsidRPr="00845F56" w14:paraId="286940B2" w14:textId="77777777" w:rsidTr="00D03999">
        <w:trPr>
          <w:trHeight w:val="442"/>
        </w:trPr>
        <w:tc>
          <w:tcPr>
            <w:tcW w:w="2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23AA5" w14:textId="77777777" w:rsidR="00583866" w:rsidRPr="00CB28DE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CB28DE">
              <w:rPr>
                <w:rFonts w:ascii="Times New Roman" w:hAnsi="Times New Roman"/>
              </w:rPr>
              <w:t>Time Period</w:t>
            </w:r>
          </w:p>
        </w:tc>
        <w:tc>
          <w:tcPr>
            <w:tcW w:w="15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0A8C8" w14:textId="77777777" w:rsidR="00583866" w:rsidRPr="00CB28DE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CB28DE">
              <w:rPr>
                <w:rFonts w:ascii="Times New Roman" w:hAnsi="Times New Roman"/>
              </w:rPr>
              <w:t>Frequency</w:t>
            </w:r>
          </w:p>
        </w:tc>
        <w:tc>
          <w:tcPr>
            <w:tcW w:w="31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C7B627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Frequency</w:t>
            </w:r>
          </w:p>
          <w:p w14:paraId="21A3EA89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(complete BW information)</w:t>
            </w:r>
          </w:p>
        </w:tc>
      </w:tr>
      <w:tr w:rsidR="00583866" w:rsidRPr="00845F56" w14:paraId="562A5B1B" w14:textId="77777777" w:rsidTr="00D03999">
        <w:trPr>
          <w:trHeight w:val="520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3A59B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F2F">
              <w:rPr>
                <w:rFonts w:ascii="Times New Roman" w:hAnsi="Times New Roman"/>
                <w:sz w:val="24"/>
                <w:szCs w:val="24"/>
              </w:rPr>
              <w:t>Pre-treatment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52D50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5F56">
              <w:rPr>
                <w:rFonts w:ascii="Times New Roman" w:hAnsi="Times New Roman"/>
                <w:sz w:val="24"/>
                <w:szCs w:val="24"/>
              </w:rPr>
              <w:t>4,680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80F28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1,281</w:t>
            </w:r>
          </w:p>
        </w:tc>
      </w:tr>
      <w:tr w:rsidR="00583866" w:rsidRPr="00845F56" w14:paraId="69BBE2AD" w14:textId="77777777" w:rsidTr="00D03999">
        <w:trPr>
          <w:trHeight w:val="5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006A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</w:t>
            </w:r>
            <w:r w:rsidRPr="00441F2F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AA1AC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5F56">
              <w:rPr>
                <w:rFonts w:ascii="Times New Roman" w:hAnsi="Times New Roman"/>
                <w:sz w:val="24"/>
                <w:szCs w:val="24"/>
              </w:rPr>
              <w:t>1,695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9220C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447</w:t>
            </w:r>
          </w:p>
        </w:tc>
      </w:tr>
      <w:tr w:rsidR="00583866" w:rsidRPr="00845F56" w14:paraId="4B3985F3" w14:textId="77777777" w:rsidTr="00D03999">
        <w:trPr>
          <w:trHeight w:val="5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E927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</w:t>
            </w:r>
            <w:r w:rsidRPr="00441F2F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6300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5F56">
              <w:rPr>
                <w:rFonts w:ascii="Times New Roman" w:hAnsi="Times New Roman"/>
                <w:sz w:val="24"/>
                <w:szCs w:val="24"/>
              </w:rPr>
              <w:t>2,52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6A4B5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683</w:t>
            </w:r>
          </w:p>
        </w:tc>
      </w:tr>
      <w:tr w:rsidR="00583866" w:rsidRPr="00845F56" w14:paraId="4D362006" w14:textId="77777777" w:rsidTr="00D03999">
        <w:trPr>
          <w:trHeight w:val="520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9F14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-</w:t>
            </w:r>
            <w:r w:rsidRPr="00441F2F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C060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5F56">
              <w:rPr>
                <w:rFonts w:ascii="Times New Roman" w:hAnsi="Times New Roman"/>
                <w:sz w:val="24"/>
                <w:szCs w:val="24"/>
              </w:rPr>
              <w:t>1,080</w:t>
            </w:r>
          </w:p>
        </w:tc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CBCAF6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295</w:t>
            </w:r>
          </w:p>
        </w:tc>
      </w:tr>
      <w:tr w:rsidR="00583866" w:rsidRPr="00845F56" w14:paraId="01EFC4A0" w14:textId="77777777" w:rsidTr="00D03999">
        <w:trPr>
          <w:trHeight w:val="52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6C29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-</w:t>
            </w:r>
            <w:r w:rsidRPr="00441F2F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D1C89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F2F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BCA417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45F56">
              <w:rPr>
                <w:rFonts w:ascii="Times New Roman" w:hAnsi="Times New Roman"/>
              </w:rPr>
              <w:t>98</w:t>
            </w:r>
          </w:p>
        </w:tc>
      </w:tr>
      <w:tr w:rsidR="00583866" w:rsidRPr="00845F56" w14:paraId="03DB5607" w14:textId="77777777" w:rsidTr="00D03999">
        <w:trPr>
          <w:trHeight w:val="5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6DF6D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F2F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6465F" w14:textId="77777777" w:rsidR="00583866" w:rsidRPr="00441F2F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41F2F">
              <w:rPr>
                <w:rFonts w:ascii="Times New Roman" w:hAnsi="Times New Roman"/>
                <w:sz w:val="24"/>
                <w:szCs w:val="24"/>
              </w:rPr>
              <w:t>10,35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A8678F7" w14:textId="77777777" w:rsidR="00583866" w:rsidRPr="00845F56" w:rsidRDefault="00583866" w:rsidP="00D03999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5F56">
              <w:rPr>
                <w:rFonts w:ascii="Times New Roman" w:hAnsi="Times New Roman"/>
                <w:sz w:val="24"/>
                <w:szCs w:val="24"/>
              </w:rPr>
              <w:t>2,804</w:t>
            </w:r>
          </w:p>
        </w:tc>
      </w:tr>
    </w:tbl>
    <w:p w14:paraId="10800A29" w14:textId="77777777" w:rsidR="00EE0009" w:rsidRDefault="00583866">
      <w:bookmarkStart w:id="0" w:name="_GoBack"/>
      <w:bookmarkEnd w:id="0"/>
    </w:p>
    <w:sectPr w:rsidR="00EE0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83866"/>
    <w:rsid w:val="00583866"/>
    <w:rsid w:val="005D60EF"/>
    <w:rsid w:val="007A3C21"/>
    <w:rsid w:val="00A226F0"/>
    <w:rsid w:val="00A25F40"/>
    <w:rsid w:val="00AB598C"/>
    <w:rsid w:val="00AC2EF7"/>
    <w:rsid w:val="00F80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A79DA"/>
  <w15:chartTrackingRefBased/>
  <w15:docId w15:val="{6B6620E4-41C8-41BB-AE7F-FBE82E74C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386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2" ma:contentTypeDescription="Create a new document." ma:contentTypeScope="" ma:versionID="802fa4bd0dab44d9dfe4a4c18f0da238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47bbb553b179c7457ec25c9432de7def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80BF07-C014-4968-A9D1-D48E8034F0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D5976C-250D-4CAC-86F7-53ED7DFF5C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99AC6F-D8D4-4FB4-9F30-3A952C039272}">
  <ds:schemaRefs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3c156842-e5e0-4116-9ee5-a12c122bd811"/>
    <ds:schemaRef ds:uri="99c47926-5a1c-460b-8671-7d87320c08a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Michael</dc:creator>
  <cp:keywords/>
  <dc:description/>
  <cp:lastModifiedBy>Coyne, Michael</cp:lastModifiedBy>
  <cp:revision>1</cp:revision>
  <dcterms:created xsi:type="dcterms:W3CDTF">2019-08-23T16:28:00Z</dcterms:created>
  <dcterms:modified xsi:type="dcterms:W3CDTF">2019-08-23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